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4425" cy="33991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4440" cy="3399120"/>
                          <a:chOff x="0" y="0"/>
                          <a:chExt cx="4924440" cy="3399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4440" cy="3399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80720" y="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963520"/>
                            <a:ext cx="3093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301572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2000" y="3015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8336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7080" y="3015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1844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2000" y="3015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2300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14160" y="3015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45808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49240" y="3015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69316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3440" y="3015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9736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4040" y="3015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23208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10320" y="30157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02480" y="2963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3520" y="2606040"/>
                            <a:ext cx="1148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0440" y="258876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55384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5538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18, 5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2370600"/>
                            <a:ext cx="1974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720" y="236232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2287800"/>
                            <a:ext cx="8244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" h="38">
                                <a:moveTo>
                                  <a:pt x="19" y="0"/>
                                </a:moveTo>
                                <a:lnTo>
                                  <a:pt x="0" y="19"/>
                                </a:lnTo>
                                <a:lnTo>
                                  <a:pt x="19" y="38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231840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31840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0, 3.6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2131200"/>
                            <a:ext cx="1991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5040" y="212220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2052360"/>
                            <a:ext cx="78120" cy="157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" y="2082960"/>
                            <a:ext cx="592920" cy="20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083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3 (0.00, 3.7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0120" y="1895400"/>
                            <a:ext cx="19620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4720" y="188712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9320" y="1812960"/>
                            <a:ext cx="83160" cy="248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" h="57">
                                <a:moveTo>
                                  <a:pt x="0" y="0"/>
                                </a:moveTo>
                                <a:lnTo>
                                  <a:pt x="19" y="19"/>
                                </a:lnTo>
                                <a:lnTo>
                                  <a:pt x="0" y="57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184788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847880"/>
                            <a:ext cx="86472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25 (0.29, infinity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14200" y="1656000"/>
                            <a:ext cx="452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9440" y="159516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880" y="160416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6041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2 (0.27, 1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416600"/>
                            <a:ext cx="1970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140796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338120"/>
                            <a:ext cx="7812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240" y="136836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36836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1 (0.00, 3.5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35800" y="1181160"/>
                            <a:ext cx="1357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440" y="1167840"/>
                            <a:ext cx="25920" cy="26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120" y="113364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1133640"/>
                            <a:ext cx="7030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5 (0.28, 16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941760"/>
                            <a:ext cx="1987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5040" y="9327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862920"/>
                            <a:ext cx="78120" cy="156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" h="36">
                                <a:moveTo>
                                  <a:pt x="18" y="0"/>
                                </a:moveTo>
                                <a:lnTo>
                                  <a:pt x="0" y="18"/>
                                </a:lnTo>
                                <a:lnTo>
                                  <a:pt x="18" y="36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88884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88884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3 (0.00, 3.7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83600" y="705960"/>
                            <a:ext cx="961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4760" y="689040"/>
                            <a:ext cx="34920" cy="34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65412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6541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24, 4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26680" y="466560"/>
                            <a:ext cx="1296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720" y="4532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6800" y="41832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4183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2 (0.05, 2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58080" y="388080"/>
                            <a:ext cx="0" cy="2575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9680" y="2763000"/>
                            <a:ext cx="16524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0" h="261">
                                <a:moveTo>
                                  <a:pt x="0" y="130"/>
                                </a:moveTo>
                                <a:lnTo>
                                  <a:pt x="130" y="261"/>
                                </a:lnTo>
                                <a:lnTo>
                                  <a:pt x="260" y="130"/>
                                </a:lnTo>
                                <a:lnTo>
                                  <a:pt x="130" y="0"/>
                                </a:lnTo>
                                <a:lnTo>
                                  <a:pt x="0" y="13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117880" y="2845440"/>
                            <a:ext cx="352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2480" y="466560"/>
                            <a:ext cx="0" cy="2296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7979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50000" y="2797920"/>
                            <a:ext cx="653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1 (0.36, 1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9280" y="318132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75pt;height:267.65pt" coordorigin="0,0" coordsize="7755,5353">
                <v:rect id="shape_0" stroked="f" o:allowincell="f" style="position:absolute;left:0;top:0;width:7754;height:535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02;top:0;width:108;height:276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667" to="6309,466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274;top:4749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667" to="1439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523;top:4749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51,4667" to="2651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893;top:4749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21,4667" to="3021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373;top:4749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01,4667" to="3501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802;top:4748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1,4667" to="3871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72;top:4748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41,4667" to="4241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51;top:4748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0,4667" to="4720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983;top:4749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090,4667" to="5090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158;top:4749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303,4667" to="6303,474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966,4104" to="4774,410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43;top:4077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4022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4022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18, 5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733" to="4548,373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47;top:3720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9,38" path="m19,0l0,19l19,38e" stroked="t" o:allowincell="f" style="position:absolute;left:1439;top:3603;width:129;height:26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110;top:3651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365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0, 3.6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3356" to="4575,33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68;top:3342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3232;width:122;height:2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360;top:3280;width:933;height:3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3281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3 (0.00, 3.7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13,2985" to="6302,298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80;top:2972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9,57" path="m0,0l19,19l0,57e" stroked="t" o:allowincell="f" style="position:absolute;left:6172;top:2855;width:130;height:39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383;top:2910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2910;width:1361;height:32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25 (0.29, infinity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72,2608" to="3883,260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32;top:2512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4;top:2526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252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2 (0.27, 1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2231" to="4541,22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40;top:2217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2107;width:122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629;top:2155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2155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1 (0.00, 3.5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06,1860" to="5343,18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54;top:1839;width:40;height: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7;top:1785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1785;width:110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5 (0.28, 16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1483" to="4568,148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68;top:1469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18,36" path="m18,0l0,18l18,36e" stroked="t" o:allowincell="f" style="position:absolute;left:1439;top:1359;width:122;height:2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382;top:1400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1400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3 (0.00, 3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4,1112" to="4637,111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50;top:1085;width:54;height:5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1030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1030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24, 4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47,735" to="4288,73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47;top:714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99;top:659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659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2 (0.05, 2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71,611" to="3871,466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60,261" path="m0,130l130,261l260,130l130,0l0,130xe" stroked="t" o:allowincell="f" style="position:absolute;left:3480;top:4351;width:259;height:26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335,4481" to="3889,4481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610,735" to="3610,4350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8;top:4406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78;top:4406;width:102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1 (0.36, 1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2;top:5010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915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651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2:00Z</dcterms:created>
  <dc:creator>HHUser</dc:creator>
  <dc:description/>
  <cp:keywords/>
  <dc:language>en-US</dc:language>
  <cp:lastModifiedBy>HHUser</cp:lastModifiedBy>
  <dcterms:modified xsi:type="dcterms:W3CDTF">2011-12-14T14:25:00Z</dcterms:modified>
  <cp:revision>3</cp:revision>
  <dc:subject/>
  <dc:title>Appendix Figure 6</dc:title>
</cp:coreProperties>
</file>